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21C" w:rsidRDefault="0083421C" w:rsidP="0083421C">
      <w:r>
        <w:rPr>
          <w:rFonts w:ascii="Arial" w:hAnsi="Arial"/>
          <w:b/>
          <w:color w:val="000000"/>
          <w:sz w:val="22"/>
        </w:rPr>
        <w:t>Table S2</w:t>
      </w:r>
      <w:r w:rsidRPr="001B5154">
        <w:rPr>
          <w:rFonts w:ascii="Arial" w:hAnsi="Arial"/>
          <w:b/>
          <w:color w:val="000000"/>
          <w:sz w:val="22"/>
        </w:rPr>
        <w:t xml:space="preserve">. </w:t>
      </w:r>
      <w:r>
        <w:rPr>
          <w:rFonts w:ascii="Arial" w:hAnsi="Arial"/>
          <w:b/>
          <w:sz w:val="22"/>
        </w:rPr>
        <w:t>Covariance Search Results for Discovery of ANTAR S</w:t>
      </w:r>
      <w:r w:rsidRPr="003A3129">
        <w:rPr>
          <w:rFonts w:ascii="Arial" w:hAnsi="Arial"/>
          <w:b/>
          <w:sz w:val="22"/>
        </w:rPr>
        <w:t xml:space="preserve">ubstrates </w:t>
      </w:r>
      <w:r>
        <w:rPr>
          <w:rFonts w:ascii="Arial" w:hAnsi="Arial"/>
          <w:b/>
          <w:sz w:val="22"/>
        </w:rPr>
        <w:t>that Overlap Terminator Hairpins in Diverse B</w:t>
      </w:r>
      <w:r w:rsidRPr="003A3129">
        <w:rPr>
          <w:rFonts w:ascii="Arial" w:hAnsi="Arial"/>
          <w:b/>
          <w:sz w:val="22"/>
        </w:rPr>
        <w:t>acteria</w:t>
      </w:r>
      <w:r>
        <w:t xml:space="preserve"> </w:t>
      </w:r>
    </w:p>
    <w:p w:rsidR="0083421C" w:rsidRDefault="0083421C" w:rsidP="0083421C">
      <w:pPr>
        <w:rPr>
          <w:rFonts w:ascii="Arial" w:hAnsi="Arial"/>
          <w:sz w:val="22"/>
          <w:vertAlign w:val="superscript"/>
        </w:rPr>
      </w:pPr>
    </w:p>
    <w:p w:rsidR="0083421C" w:rsidRPr="00D448E5" w:rsidRDefault="0083421C" w:rsidP="0083421C">
      <w:pPr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  <w:vertAlign w:val="superscript"/>
        </w:rPr>
        <w:t>a</w:t>
      </w:r>
      <w:r w:rsidRPr="00D448E5">
        <w:rPr>
          <w:rFonts w:ascii="Arial" w:hAnsi="Arial"/>
          <w:sz w:val="22"/>
        </w:rPr>
        <w:t>RNA Hit Coordinates in this Table specifically refer to the coordinates for the putative ANTAR target RNA hi</w:t>
      </w:r>
      <w:r>
        <w:rPr>
          <w:rFonts w:ascii="Arial" w:hAnsi="Arial"/>
          <w:sz w:val="22"/>
        </w:rPr>
        <w:t xml:space="preserve">t as recovered by the Infernal, and that were then predicted to </w:t>
      </w:r>
      <w:r w:rsidRPr="00D448E5">
        <w:rPr>
          <w:rFonts w:ascii="Arial" w:hAnsi="Arial"/>
          <w:sz w:val="22"/>
        </w:rPr>
        <w:t>o</w:t>
      </w:r>
      <w:r>
        <w:rPr>
          <w:rFonts w:ascii="Arial" w:hAnsi="Arial"/>
          <w:sz w:val="22"/>
        </w:rPr>
        <w:t>verlap</w:t>
      </w:r>
      <w:r w:rsidRPr="00D448E5">
        <w:rPr>
          <w:rFonts w:ascii="Arial" w:hAnsi="Arial"/>
          <w:sz w:val="22"/>
        </w:rPr>
        <w:t xml:space="preserve"> with a putative intrinsic transcription terminator, as predicted by TransTerm</w:t>
      </w:r>
      <w:r>
        <w:rPr>
          <w:rFonts w:ascii="Arial" w:hAnsi="Arial"/>
          <w:sz w:val="22"/>
        </w:rPr>
        <w:t>HP</w:t>
      </w:r>
      <w:r w:rsidRPr="00D448E5">
        <w:rPr>
          <w:rFonts w:ascii="Arial" w:hAnsi="Arial"/>
          <w:sz w:val="22"/>
        </w:rPr>
        <w:t xml:space="preserve"> software. Since inclusion of an intrinsic transcription terminator was not part of the original search criteria, the observation that </w:t>
      </w:r>
      <w:r>
        <w:rPr>
          <w:rFonts w:ascii="Arial" w:hAnsi="Arial"/>
          <w:sz w:val="22"/>
        </w:rPr>
        <w:t>all of the</w:t>
      </w:r>
      <w:r w:rsidRPr="00D448E5">
        <w:rPr>
          <w:rFonts w:ascii="Arial" w:hAnsi="Arial"/>
          <w:sz w:val="22"/>
        </w:rPr>
        <w:t xml:space="preserve"> RNA hits </w:t>
      </w:r>
      <w:r>
        <w:rPr>
          <w:rFonts w:ascii="Arial" w:hAnsi="Arial"/>
          <w:sz w:val="22"/>
        </w:rPr>
        <w:t xml:space="preserve">in this table </w:t>
      </w:r>
      <w:r w:rsidRPr="00D448E5">
        <w:rPr>
          <w:rFonts w:ascii="Arial" w:hAnsi="Arial"/>
          <w:sz w:val="22"/>
        </w:rPr>
        <w:t xml:space="preserve">overlap with terminator hairpins </w:t>
      </w:r>
      <w:r>
        <w:rPr>
          <w:rFonts w:ascii="Arial" w:hAnsi="Arial"/>
          <w:sz w:val="22"/>
        </w:rPr>
        <w:t>confers to them</w:t>
      </w:r>
      <w:r w:rsidRPr="00D448E5">
        <w:rPr>
          <w:rFonts w:ascii="Arial" w:hAnsi="Arial"/>
          <w:sz w:val="22"/>
        </w:rPr>
        <w:t xml:space="preserve"> a high </w:t>
      </w:r>
      <w:r>
        <w:rPr>
          <w:rFonts w:ascii="Arial" w:hAnsi="Arial"/>
          <w:sz w:val="22"/>
        </w:rPr>
        <w:t xml:space="preserve">overall </w:t>
      </w:r>
      <w:r w:rsidRPr="00D448E5">
        <w:rPr>
          <w:rFonts w:ascii="Arial" w:hAnsi="Arial"/>
          <w:sz w:val="22"/>
        </w:rPr>
        <w:t>degree of confidence</w:t>
      </w:r>
      <w:r>
        <w:rPr>
          <w:rFonts w:ascii="Arial" w:hAnsi="Arial"/>
          <w:sz w:val="22"/>
        </w:rPr>
        <w:t>.</w:t>
      </w:r>
      <w:r w:rsidRPr="00D448E5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In general, these RNA hits represent the best possible candidates for ANTAR-based regulation of</w:t>
      </w:r>
      <w:r w:rsidRPr="00D448E5">
        <w:rPr>
          <w:rFonts w:ascii="Arial" w:hAnsi="Arial"/>
          <w:sz w:val="22"/>
        </w:rPr>
        <w:t xml:space="preserve"> downstream gene expression via transcription attenuation. </w:t>
      </w:r>
    </w:p>
    <w:p w:rsidR="0083421C" w:rsidRDefault="0083421C" w:rsidP="0083421C"/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nil"/>
          <w:insideV w:val="nil"/>
        </w:tblBorders>
        <w:tblLook w:val="00BF" w:firstRow="1" w:lastRow="0" w:firstColumn="1" w:lastColumn="0" w:noHBand="0" w:noVBand="0"/>
      </w:tblPr>
      <w:tblGrid>
        <w:gridCol w:w="1506"/>
        <w:gridCol w:w="2386"/>
        <w:gridCol w:w="1924"/>
        <w:gridCol w:w="4480"/>
        <w:tblGridChange w:id="0">
          <w:tblGrid>
            <w:gridCol w:w="1506"/>
            <w:gridCol w:w="2386"/>
            <w:gridCol w:w="1924"/>
            <w:gridCol w:w="4480"/>
          </w:tblGrid>
        </w:tblGridChange>
      </w:tblGrid>
      <w:tr w:rsidR="0083421C" w:rsidRPr="00384C04" w:rsidTr="00C13D1C">
        <w:tc>
          <w:tcPr>
            <w:tcW w:w="15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solid" w:color="000000" w:fill="FFFFFF"/>
            <w:vAlign w:val="bottom"/>
          </w:tcPr>
          <w:p w:rsidR="0083421C" w:rsidRPr="00384C04" w:rsidRDefault="0083421C" w:rsidP="00C13D1C">
            <w:pPr>
              <w:rPr>
                <w:b/>
                <w:color w:val="FFFFFF"/>
                <w:sz w:val="20"/>
              </w:rPr>
            </w:pPr>
            <w:r w:rsidRPr="00384C04">
              <w:rPr>
                <w:rFonts w:ascii="Arial" w:hAnsi="Arial"/>
                <w:b/>
                <w:caps/>
                <w:sz w:val="20"/>
                <w:szCs w:val="20"/>
              </w:rPr>
              <w:t>Genome accession #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solid" w:color="000000" w:fill="FFFFFF"/>
            <w:vAlign w:val="bottom"/>
          </w:tcPr>
          <w:p w:rsidR="0083421C" w:rsidRPr="00384C04" w:rsidRDefault="0083421C" w:rsidP="00C13D1C">
            <w:pPr>
              <w:rPr>
                <w:b/>
                <w:color w:val="FFFFFF"/>
                <w:sz w:val="20"/>
              </w:rPr>
            </w:pPr>
            <w:r w:rsidRPr="00384C04">
              <w:rPr>
                <w:rFonts w:ascii="Arial" w:hAnsi="Arial"/>
                <w:b/>
                <w:caps/>
                <w:sz w:val="20"/>
                <w:szCs w:val="20"/>
              </w:rPr>
              <w:t xml:space="preserve">ORGANISM NAME                                   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solid" w:color="000000" w:fill="FFFFFF"/>
          </w:tcPr>
          <w:p w:rsidR="0083421C" w:rsidRPr="00384C04" w:rsidRDefault="0083421C" w:rsidP="00C13D1C">
            <w:pPr>
              <w:rPr>
                <w:b/>
                <w:color w:val="FFFFFF"/>
                <w:sz w:val="20"/>
              </w:rPr>
            </w:pPr>
            <w:r w:rsidRPr="00384C04">
              <w:rPr>
                <w:rFonts w:ascii="Arial" w:hAnsi="Arial"/>
                <w:b/>
                <w:caps/>
                <w:sz w:val="20"/>
                <w:szCs w:val="20"/>
              </w:rPr>
              <w:t>ANTAR RNA hit coordinates</w:t>
            </w:r>
            <w:r w:rsidRPr="00855304">
              <w:rPr>
                <w:rFonts w:ascii="Arial" w:hAnsi="Arial"/>
                <w:b/>
                <w:cap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solid" w:color="000000" w:fill="FFFFFF"/>
          </w:tcPr>
          <w:p w:rsidR="0083421C" w:rsidRPr="00384C04" w:rsidRDefault="0083421C" w:rsidP="00C13D1C">
            <w:pPr>
              <w:rPr>
                <w:b/>
                <w:color w:val="FFFFFF"/>
                <w:sz w:val="20"/>
              </w:rPr>
            </w:pPr>
            <w:r w:rsidRPr="00384C04">
              <w:rPr>
                <w:rFonts w:ascii="Arial" w:hAnsi="Arial"/>
                <w:b/>
                <w:caps/>
                <w:sz w:val="20"/>
                <w:szCs w:val="20"/>
              </w:rPr>
              <w:t>predicted functions of downstream genes</w:t>
            </w:r>
          </w:p>
        </w:tc>
      </w:tr>
      <w:tr w:rsidR="0083421C" w:rsidRPr="00384C04" w:rsidTr="00C13D1C">
        <w:tc>
          <w:tcPr>
            <w:tcW w:w="150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278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erococcus urina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548052-154799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Signal recognition particle components; YlxM family protein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1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grobacterium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712102-1712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GROH133_06740 AraC family regulatory protein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82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lcanivorax borkum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947706-947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ate transporter (nrtC-nrtB-nasD); hypothetical proteins; nitrite reductase (nirB)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D22EF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D22EF4">
              <w:rPr>
                <w:rFonts w:ascii="Courier New" w:hAnsi="Courier New"/>
                <w:b/>
                <w:sz w:val="16"/>
              </w:rPr>
              <w:t>NC_0096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D22EF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D22EF4">
              <w:rPr>
                <w:rFonts w:ascii="Courier New" w:hAnsi="Courier New"/>
                <w:b/>
                <w:sz w:val="16"/>
              </w:rPr>
              <w:t>Alkaliphilus metalliredi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90277-29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Propanediol/ethanolamine utilization pathway, including ANTAR regulatory protein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D22EF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D22EF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93288-29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Propanediol/ethanolamine utilization pathway, including ANTAR regulatory protein 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D22EF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D22EF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445690-3445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synthetase (Amet_3386); ANTAR regulatory protein (Amet_3385); Note: the RNA hit is just downstream of gatB (aspartyl/glutamyl-tRNA amidotransferase)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D22EF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D22EF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D22EF4">
              <w:rPr>
                <w:rFonts w:ascii="Courier New" w:hAnsi="Courier New"/>
                <w:b/>
                <w:sz w:val="16"/>
              </w:rPr>
              <w:t>NC_0111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D22EF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D22EF4">
              <w:rPr>
                <w:rFonts w:ascii="Courier New" w:hAnsi="Courier New"/>
                <w:b/>
                <w:sz w:val="16"/>
              </w:rPr>
              <w:t>Alteromonas macleod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D22EF4" w:rsidRDefault="0083421C" w:rsidP="00C13D1C">
            <w:pPr>
              <w:rPr>
                <w:rFonts w:ascii="Courier New" w:hAnsi="Courier New"/>
                <w:sz w:val="16"/>
              </w:rPr>
            </w:pPr>
            <w:r w:rsidRPr="00D22EF4">
              <w:rPr>
                <w:rFonts w:ascii="Courier New" w:hAnsi="Courier New"/>
                <w:sz w:val="16"/>
              </w:rPr>
              <w:t>3604944-3604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None – the RNA hit is convergently arranged with the downstream gene, which encodes for a GntR-family transcriptional regulator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D22EF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D22EF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D22EF4" w:rsidRDefault="0083421C" w:rsidP="00C13D1C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1124985-1125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Uncharacterized GTP-binding protein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D22EF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D22EF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D22EF4">
              <w:rPr>
                <w:rFonts w:ascii="Courier New" w:hAnsi="Courier New"/>
                <w:b/>
                <w:sz w:val="16"/>
              </w:rPr>
              <w:t>NC_0148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D22EF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D22EF4">
              <w:rPr>
                <w:rFonts w:ascii="Courier New" w:hAnsi="Courier New"/>
                <w:b/>
                <w:sz w:val="16"/>
              </w:rPr>
              <w:t>Asticcacaulis excentr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445690-3445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; Note: immediately downstream of methionyl-tRNA synthet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99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zorhizobium caulinod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759053-759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ate transporter; hemoprotein; nitrite reductase; ferredoxin-nitrite reductase</w:t>
            </w:r>
          </w:p>
        </w:tc>
      </w:tr>
      <w:tr w:rsidR="0083421C" w:rsidRPr="00384C04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NC_0118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Bifidobacterium animalis subsp. lac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240097-24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Hypothetical protein; polyphosphate kinase; MutT1 protein homologu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24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Brevibacillus br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995676-99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Uncharacterized transporter (BBR47_09480)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5933516-5933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ammonia lyase genes; Note: the RNA hit is just downstream of the ANTAR-containing response regulator, AmiR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43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Butyrivibrio proteoclas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692602-2692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s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NC_0147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Caldicellulosiruptor kronotsky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7F6AD3" w:rsidRDefault="0083421C" w:rsidP="00C13D1C">
            <w:pPr>
              <w:rPr>
                <w:rFonts w:ascii="Courier New" w:hAnsi="Courier New"/>
                <w:sz w:val="16"/>
              </w:rPr>
            </w:pPr>
            <w:r w:rsidRPr="007F6AD3">
              <w:rPr>
                <w:rFonts w:ascii="Courier New" w:hAnsi="Courier New"/>
                <w:sz w:val="16"/>
              </w:rPr>
              <w:t>440298-44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Methyl-accepting chemotaxis sensory transducer protein; hypothetical proteins</w:t>
            </w:r>
          </w:p>
        </w:tc>
      </w:tr>
      <w:tr w:rsidR="0083421C" w:rsidRPr="00384C04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47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aldicellulosiruptor kristjans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841014-1840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Unknown ligand-binding receptor; aconitate hydratase; isocitrate dehydrogenase; GntR family regulator; Note: RNA hit located just downstream of pyruvate carboxyltransfer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9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aldicellulosiruptor lactoace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243166-124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Unknown ligand-binding receptor; aconitate hydratase; isocitrate dehydrogenase; GntR family regulator; Note: RNA hit located just downstream of pyruvate carboxyltransfer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46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Caldicellulosiruptor </w:t>
            </w:r>
            <w:r w:rsidRPr="00384C04">
              <w:rPr>
                <w:rFonts w:ascii="Courier New" w:hAnsi="Courier New"/>
                <w:b/>
                <w:sz w:val="16"/>
              </w:rPr>
              <w:lastRenderedPageBreak/>
              <w:t>owens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lastRenderedPageBreak/>
              <w:t>603347-603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synthet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94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aldicellulosiruptor saccharoly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878839-2878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The RNA hit is located just downstream of GCN5-like N-acetyltransferase, but is arranged in antisense direction with respect to convergently facing downstream genes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04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andidatus Desulforu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134699-213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synthetase; glutamine amidotransferase; glutamate synthetase; Note: the RNA hit is located downstream of an ANTAR-containing response regulator gene (Daud_2028)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135521-2135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NTAR-containing response regulator gene (Daud_2028); Glutamine synthetase; glutamine amidotransferase; glutamate synthet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75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arboxydothermus hydrogenoform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617722-61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NTAR-containing response regulator protein; glutamine synthetase; diguanylate cyclase; glutamate synthase-like protein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621874-62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; glutamate synthase-like protein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30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lostridium acetobutyl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844754-2844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permease; ethanolamine ammonia-ly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9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lostridium beijerinck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338246-2338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omocitrate synthase; isopropylmalate-homocitrate-citramalate synthase-like protein; Note: RNA hit is just downstream of two AsnC-family regulatory genes (Cbei_2009, Cbei_2010)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219737-3219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xtracellular ligand-binding receptor; Hypothetical proteins; Unknown transporter; AsnC-family regulator gene (Cbei_2763)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96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lostridium botuli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992628-1992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Uncharacterized transport gen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80527-108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43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lostridium cellulovo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732553-373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; phosphoribosyltransfer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90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lostridium diffic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209708-2209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Ethanolamine/propanediol utilization genes; Two-component sensor kinase and ANTAR-containing response regulator gene 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208388-2208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Ethanolamine/propanediol utilization genes; Two-component sensor kinase and ANTAR-containing response regulator gene 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33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lostridium diffic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062509-2062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Ethanolamine/propanediol utilization genes; Two-component sensor kinase and ANTAR-containing response regulator gene 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061189-206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Ethanolamine/propanediol utilization genes; Two-component sensor kinase and ANTAR-containing response regulator gene 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33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lostridium diffic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143061-214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Ethanolamine/propanediol utilization genes; Two-component sensor kinase and ANTAR-containing response regulator gene 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141741-2141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Ethanolamine/propanediol utilization genes; Two-component sensor kinase and ANTAR-containing response regulator gene 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2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lostridium lentoc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418174-1418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permease (Clole_1236); Uncharacterized transporter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4679823-4679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spartyl/glutamyl-tRNA amidotransferase; aspartyl-tRNA synthetase; glutamine synthetase; Note: RNA hit is just downstream of glutamate synthase subunit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33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lostridium perfrin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95500-1095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Ethanolamine/propanediol utilization genes; Two-component sensor kinase and ANTAR-containing response regulator gene 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93954-109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Ethanolamine/propanediol utilization genes; Two-component sensor kinase and ANTAR-containing response regulator gene </w:t>
            </w:r>
          </w:p>
        </w:tc>
      </w:tr>
      <w:tr w:rsidR="0083421C" w:rsidRPr="00384C04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82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lostridium perfrin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52252-105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Ethanolamine/propanediol utilization genes; Two-component sensor kinase and ANTAR-containing response regulator gene 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50706-1050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Ethanolamine/propanediol utilization genes; Two-component sensor kinase and ANTAR-containing response regulator gene 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00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lostridium phytoferment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4756129-4756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Uncharacterized genes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43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lostridium saccharolyt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758961-759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Orn/DAP/Arg decarboxylase (Closa_0671) [LysA homologue]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7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lostridium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96480-396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sparagine synth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46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lostridium stickland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89243-289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/propanediol utilization genes; Two-component sensor kinase and ANTAR-containing response regulator gen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45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lostridium tet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307822-2307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/propanediol utilization genes; Two-component sensor kinase and ANTAR-containing response regulator gen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309186-2309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/propanediol utilization genes; Two-component sensor kinase and ANTAR-containing response regulator gen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90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lostridium thermoc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820473-182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mmonium transporter (Cthe_1499)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39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olwellia psychrerythr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440717-344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Nitrate transporter genes; Note: RNA hit located downstream of an ANTAR-containing NasT homologue (CPS_3317) 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9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yclobacterium mari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628246-2628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one – The RNA hit is arranged in an antisense direction to a convergently facing gene, Cycma_2259)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  <w:tl2br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79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Desulfitobacterium hafni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4989850-4989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  <w:tl2br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Uncharacterized gene with homology to glutamate synth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  <w:tl2br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5011988-501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  <w:tl2br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synthetase; Note: RNA hit is located downstream of a putative reductase for nitro-containing compounds (DSY4406)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  <w:tl2br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4845217-484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  <w:tl2br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s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18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Desulfitobacterium hafni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13599-1013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synthetase; Note: RNA hits is located downstream of a nitroreduct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37358-1037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ate synth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58795-1158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Methyl-accepting chemotaxis sensory transducer; nitrogen regulatory protein P-II; C4-dicarboxylate ABC transporter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32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Desulfotomaculum acetoxid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38893-103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mmonium transporter; nitrogen regulatory protein P-II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656943-1656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XRE-family transcriptional regulator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4596-34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mmonium transporter; nitrogen regulatory protein P-II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43969-1044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Pyruvate carboxyltransferase; nitrogenase subunits; nitrogen regulatory protein P-II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4144-24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Porphyrin biosynthesis genes; methyltransferase cognate corrinoid protein (Dtox_0024); monomethylamine methyltransferase (Dtox_0025)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40334-104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mmonium transporter; nitrogen regulatory protein P-II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42306-1042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43787-1043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Pyruvate carboxyltransferase; nitrogenase subunits; nitrogen regulatory protein P-II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656692-1656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XRE-family transcriptional regulator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4184535-4184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one – The RNA hit is arranged in an antisense direction to a convergently facing gene encoding for a Glu/Leu/Phe/Val dehydrogenase (Dtox_3997); however, the RNA hit is located downstream of a glutamine synthet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4402-34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mmonium transporter; nitrogen regulatory protein P-II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931476-3931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NTAR-containing response regulator; Note: the RNA hit is located downstream of a glutamate synthase-like protein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930782-3930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synthet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5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Desulfotomaculum carboxydivo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555381-555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synthetase; Note: the RNA hit is downstream of an ANTAR-containing response regulator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564955-56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mmonium transporter; nitrogen regulatory protein P-II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554696-554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NTAR-containing response regulator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813992-814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Urea transporter genes; urease subunits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556968-557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synthetase; glutamate synth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564555-2564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mino acid carrier protein (Desca_2441)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250720-1250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Nitrogenase subunits; two copies of nitrogen regulatory protein P-II 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813893-813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Urea transporter genes; urease subunits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569777-569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Uncharacterized NAD+ synthet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5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Desulfotomaculum kuznetso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546955-54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synthet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546214-546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NTAR-containing response regulator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548562-548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synthetase; nitrite reduct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376145-337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mmonium transporter; nitrogen regulatory P-Ii; nitrogenase subunits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92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Desulfotomaculum redu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45161-45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one – the RNA hit is arranged downstream of a DEAD/DEAH box helicase and in an antisense arrangement with convergently facing genes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046890-3046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synthet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047579-3047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NTAR-containing response regulator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045304-304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synthetase; glutamate synth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108830-3108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mmonium transporter; nitrogen regulatory protein P-II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NC_0128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Dickeya dadant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917834-917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Subunits for uncharacterized transporter, which might transport urea; acetamidase/formamidase; ANTAR-containing regulatory protein</w:t>
            </w:r>
          </w:p>
        </w:tc>
      </w:tr>
      <w:tr w:rsidR="0083421C" w:rsidRPr="00384C04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NC_0129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Dickeya za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1639521-1639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Nitrate transport proteins; nitrite reductase; Note: the RNA hit is located downstream of an ANTAR-containing regulatory protein</w:t>
            </w:r>
          </w:p>
        </w:tc>
      </w:tr>
      <w:tr w:rsidR="0083421C" w:rsidRPr="00384C04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46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nterococcus fae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590876-159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592373-1592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587123-1587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055748-3055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48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igenens harbin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593351-2593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ogen regulatory protein P-II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27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ubacterium eli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528763-528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s; Note: RNA hit is located just downstream of a putative spermidine/putrescine transporter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NC_0034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Fusobacterium nucleatum ATCC 25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716227-716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Ethanolamine utilization pathway; Note: the RNA hit is located just downstream of an ANTAR-containing response regulator</w:t>
            </w:r>
          </w:p>
        </w:tc>
      </w:tr>
      <w:tr w:rsidR="0083421C" w:rsidRPr="00384C04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11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eobacter bemidj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326892-1326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408198-2408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Radical SAM protein (Gbem2083); Uncharacterized GNAT family acetyltransferase (Gbem_2084)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75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eobacter metalliredu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99587-109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Fe-S cluster assembly protein NifU-like protein; cysteine desulfur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19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eobacter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844177-284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Radical SAM protein (Geob_2591); N-acetyltransferase GCN5 (Geob_2592); methyl-accepting chemotaxis sensory transducer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100909-310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one – the RNA hit is downstream of a hypothetical protein and arranged in an antisense direction with tRNA-Ala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007634-2007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; nitrogen regulatory protein P-II; ammonium transporter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29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eobacter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493611-2493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Radical SAM protein; N-acetyltransferase GCN5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643098-3643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504735-2504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ogenase subunits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49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eobacter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254932-2254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Radical SAM protein; N-acetyltransferase GCN5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244144-2244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ogenase subunits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208178-1208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29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eobacter sulfurredu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08412-100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; nitrogen regulatory protein P-II; ammonium transporter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94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eobacter uraniiredu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952988-395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; nitrogen regulatory protein P-II; ammonium transporter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tabs>
                <w:tab w:val="left" w:pos="3136"/>
              </w:tabs>
              <w:jc w:val="both"/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ab/>
            </w: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4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aciecol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275751-2275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ate transport proteins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03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eliobacterium modestical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326506-2326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Glutamine synthetase 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NC_0096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Janthinobacterium sp. Marsei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530479-530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Nitrate transport proteins; nitrite reductase; Note: the RNA hit is located downstream of an ANTAR-containing response regulator</w:t>
            </w:r>
          </w:p>
        </w:tc>
      </w:tr>
      <w:tr w:rsidR="0083421C" w:rsidRPr="00384C04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31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Leptotrichia buc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84179-84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60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Listeria ivano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57850-1157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54318-1154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55635-1155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92873-119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Putative N-acetylmuramoyl-L-alanine amidase (LIV_1151)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29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Listeria monocyto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77301-1177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80837-1180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78617-1178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32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Listeria monocyto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98521-1198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202057-1202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99837-1199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384C04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16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Listeria monocyto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496892-1496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493355-149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495575-1495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2488.1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Listeria monocyto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80861-1180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84397-1184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82177-1182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37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Listeria monocyto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222813-1222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226349-1226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224129-1224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37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Listeria monocyto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89517-1189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93053-1193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90833-119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38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Listeria seeli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82149-1082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85680-1085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83465-1083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85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Listeria welshim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41577-1141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45115-1145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42890-1142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03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Lysinibacillus sphaer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163156-216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5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Mahella austral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564270-1564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mmonium transporter; nitrogen regulatory protein P-II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561027-156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on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98136-9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mmonium transporter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058149-2058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sparagine synth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5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Marinomonas posid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345874-1345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ate/sulfonate/bicarbonate transporter subunits; nitrite reductase; Note: the RNA hit is downstream of a nitrate transporter gene as well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96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Marinomona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196287-3196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ate/sulfonate/bicarbonate transporter subunits; nitrite reductase; Note: the RNA hit is downstream of a nitrate transporter gene as well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79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Methylobacillus flagel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478723-478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midase operon; ANTAR-containing AmiR homologu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29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Methylotenera mob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808692-1808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ate transporter subunits; hypothetical protein; possibly upstream of nitrite reductase; Note: RNA hit is downstream of an ANTAR-containing response regulator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42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Methylotenera versat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935476-2935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ate transporter subunits; hypothetical protein; possibly upstream of nitrite reductase; Note: RNA hit is downstream of an ANTAR-containing response regulator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76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Moorella thermoace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572089-572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ogen regulatory protein P-II; nitrogenase subunits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415032-2414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synthet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89904-189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mmonium transporter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339331-1339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synthetase; Note: further downstream is an ANTAR-containing response regulator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07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atranaerobius thermoph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21194-102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synthetase; ANTAR-containing response regulator; Note: RNA hit is downstream of an asparagine synth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44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Paenibacillus polymy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250610-325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ate/nitrite transporter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243761-324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ite reductase; assimilatory nitrite reductase subunit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250452-325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Nitrite reductase; assimilatory nitrite reductase subunit; Note: the RNA hits at 3250610 and 3250452, while near to one another by proximity, are oriented in divergent directions. 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46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Paenibacillus polymy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541006-354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Major facilitator superfamily mfs_1 (PPSC2_c3364)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534277-3534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ite reduct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540846-3540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ite reductase; Note: the RNA hits at 3541006 and 3540846 are close together but face in divergent directions.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29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Paenibacillu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556611-2556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Molybdenum cofactor synthesis protein; nitrite reductase; molybdopterin oxidoreductase family enzym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6787424-6787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ite reduct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556444-2556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one; This RNA hit is arranged in a divergent direction with the hit at 2556611, and is within a 1.5 kb intergenic region.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34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Paenibacillu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861369-286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ite reductase; molybdopterin oxidoreductase family enzym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968741-2968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ite reductase genes; formate/nitrite transporter; uroporphyrin-III C-methyltransfer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861209-286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MFS family transporter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60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Pelagibacterium halotole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325389-232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ate/nitrite transporter; nitrite reductase subunits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74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Pelobacter carbinol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456544-2456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MoaA/NifB/PqqE family nitrogen fixation protein; molybdenum transport system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447465-2447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ogenase subunits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620590-620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ogenase-associated protein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94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Pelotomaculum thermopropion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738375-738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ate synth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651231-65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mmonia permease; nitrogen regulatory protein P-II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736857-736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synthetase; glutamate synth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651312-651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mmonia permease; nitrogen regulatory protein P-II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82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Pseudoalteromonas atlan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704551-2704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ldo/keto reductase family enzyme; tRNA/rRNA methyltransferase SpoU homologu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9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Roseburia homi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3208489-3208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98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Serratia proteamacul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371242-2371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43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Shewanella oneid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647691-1647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one – the RNA hit is oriented in a convergently facing antisense direction with an uncharacterized diguanylate sycl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94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Shewanella putrefaci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598968-2598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None – the RNA hit is oriented in a convergently facing direction with an uncharacterized sodiumdicarboxylate symporter 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87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Shewanell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017889-2017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 xml:space="preserve">None – the RNA hit is oriented in a convergently facing direction with an uncharacterized sodiumdicarboxylate symporter 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05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Shewanella wood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733738-2733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s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21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Staphylococcus car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432350-243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Succinate-semialdehyde dehrogenase; glutamine synthet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90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Streptococcus sangui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516637-516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512877-512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Ethanolamine utilization pathway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466895-466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Cobalamin biosynthesis genes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1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Syntrophobotulus glycol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769809-769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ogen regulatory protein P-II; transporter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012120-2012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Diguanylate cyclase/phosphodiester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41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Thermincola pot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701428-701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Uncharacterized transporter and hypothetical proteins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693969-694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ate transporter subunits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680425-680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ogenase subunits; nitrogen regulatory P-II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699073-699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NTAR-containing response regulator; glutamine synthet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696066-69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; Note: RNA hit is downstream of nitrogen regulatory protein and ammonium transporter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663177-663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sparagine synth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949025-2948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Uncharacterized transporter subunits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49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Thermoanaerobacter brock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52153-105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Orn/lys/arg decarboxyl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48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Thermaerobacter mari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747617-74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MerR family transcriptional regulator; glutamine synthetase; ANTAR-containing protein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685654-685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Uncharacterized ABC transporter subunits; Note: the RNA hit is located downstream of an asparagine synth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03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Thermoanaerobacter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471748-147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Orn/lys/arg decarboxyl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45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Thermoanaerobacter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442635-1442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Orn/lys/arg decarboxyl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03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Thermoanaerobacter pseudethanol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59960-105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Orn/lys/arg decarboxylse</w:t>
            </w:r>
          </w:p>
        </w:tc>
      </w:tr>
      <w:tr w:rsidR="0083421C" w:rsidRPr="00384C04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NC_0144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Thermoanaerobacter thermosaccharolyt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1859180-1859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Nitrogenase subunits; nitrogen regulatory protein P-II</w:t>
            </w: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1859388-1859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Nitrogenase subunits; molybdenum transport proteins</w:t>
            </w: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1817738-1817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Ammonium transport proteins; nitrogen regulatory protein P-II; asparagine synthase</w:t>
            </w:r>
          </w:p>
        </w:tc>
      </w:tr>
      <w:tr w:rsidR="0083421C" w:rsidRPr="00384C04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9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Thermoanaerobacter wiege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745558-745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mmonium transporter; nitrogen regulatory protein P-II; glutamine amidotransferase; glutamate synthase; 4Fe-4S ferredoxin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5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Thermoanaerobacterium xylanolyt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081096-108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Ammonium transporter; nitrogen regulatory protein P-II; flagellar hook-associated protein; asparagine synth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699993-1699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Glutamine synthetase; ANTAR-containing response regulator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6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Thermodesulfatator ind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542742-54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Hypothetical protein; type IV pilus secretin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4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Thermodesulfobium narug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728511-1728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ogen regulatory protein P-II; ammonium transporter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55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Thioalkalimicrobium cycl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924026-924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ate/sulfonate/bicarbonate ABC transporter subunits; nitrite reductas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26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Tolumonas au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942176-1942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ate/sulfonate/bicarbonate ABC transporter subunits; Note: RNA hit is downstream of an ANTAR-containing protein gene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NC_0097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Vibrio harve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791558-79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Nitrate transport proteins; nitrate reductase</w:t>
            </w: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2430502-243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None – the RNA hit is located just downstream of a hypothetical protein and is arranged in an antisense orientation with a convergently facing hypothetical protein gene</w:t>
            </w:r>
          </w:p>
        </w:tc>
      </w:tr>
      <w:tr w:rsidR="0083421C" w:rsidRPr="00384C04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46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Vibrio parahaemoly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117890-1117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ate transport genes; nitrite reductase; Note: RNA hit is downstream of an ANTAR-containing response regulator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34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Vibrio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1824865-1824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ate transport genes; nitrite reductase; Note: RNA hit is downstream of an ANTAR-containing response regulator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117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Vibrio splend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570476-257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Uncharacterized DNA-binding transcriptional activator; hypothetical proteins; RNA 2’-O-ribose methyltransferase enzyme (VS_2396)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NC_0051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Vibrio vulnif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1051524-1051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>
              <w:rPr>
                <w:rFonts w:ascii="Courier New" w:hAnsi="Courier New"/>
                <w:b/>
                <w:sz w:val="16"/>
              </w:rPr>
              <w:t>Nitrate transport genes; nitrite reductase</w:t>
            </w:r>
          </w:p>
        </w:tc>
      </w:tr>
      <w:tr w:rsidR="0083421C" w:rsidRPr="00384C04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88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Yersinia enterocoli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4157487-4157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3-dehydroquinate dehydratase; acetyl-CoA carboxylase subunits</w:t>
            </w:r>
          </w:p>
        </w:tc>
      </w:tr>
      <w:tr w:rsidR="0083421C" w:rsidRPr="008573AF" w:rsidTr="00C13D1C">
        <w:tc>
          <w:tcPr>
            <w:tcW w:w="10296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jc w:val="both"/>
              <w:rPr>
                <w:rFonts w:ascii="Courier New" w:hAnsi="Courier New"/>
                <w:b/>
                <w:sz w:val="16"/>
              </w:rPr>
            </w:pPr>
          </w:p>
        </w:tc>
      </w:tr>
      <w:tr w:rsidR="0083421C" w:rsidRPr="00384C04" w:rsidTr="00C13D1C">
        <w:tc>
          <w:tcPr>
            <w:tcW w:w="15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C_0097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Xanthobacter autotroph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  <w:r w:rsidRPr="00384C04">
              <w:rPr>
                <w:rFonts w:ascii="Courier New" w:hAnsi="Courier New"/>
                <w:sz w:val="16"/>
              </w:rPr>
              <w:t>2799847-2799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rFonts w:ascii="Courier New" w:hAnsi="Courier New"/>
                <w:b/>
                <w:sz w:val="16"/>
              </w:rPr>
            </w:pPr>
            <w:r w:rsidRPr="00384C04">
              <w:rPr>
                <w:rFonts w:ascii="Courier New" w:hAnsi="Courier New"/>
                <w:b/>
                <w:sz w:val="16"/>
              </w:rPr>
              <w:t>Nitrate transport genes; nitrite reductase</w:t>
            </w:r>
          </w:p>
        </w:tc>
      </w:tr>
      <w:tr w:rsidR="0083421C" w:rsidRPr="008573AF" w:rsidTr="00C13D1C">
        <w:tc>
          <w:tcPr>
            <w:tcW w:w="150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3421C" w:rsidRPr="00384C04" w:rsidRDefault="0083421C" w:rsidP="00C13D1C">
            <w:pPr>
              <w:rPr>
                <w:sz w:val="16"/>
              </w:rPr>
            </w:pPr>
          </w:p>
        </w:tc>
      </w:tr>
    </w:tbl>
    <w:p w:rsidR="002A0B27" w:rsidRDefault="002A0B27">
      <w:bookmarkStart w:id="1" w:name="_GoBack"/>
      <w:bookmarkEnd w:id="1"/>
    </w:p>
    <w:sectPr w:rsidR="002A0B27" w:rsidSect="0083421C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4E1F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026BC7"/>
    <w:multiLevelType w:val="hybridMultilevel"/>
    <w:tmpl w:val="9440E44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>
    <w:nsid w:val="09343F24"/>
    <w:multiLevelType w:val="hybridMultilevel"/>
    <w:tmpl w:val="79CE4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B0310C"/>
    <w:multiLevelType w:val="hybridMultilevel"/>
    <w:tmpl w:val="9C6EA0B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822386A"/>
    <w:multiLevelType w:val="hybridMultilevel"/>
    <w:tmpl w:val="D4E289C6"/>
    <w:lvl w:ilvl="0" w:tplc="1A8413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F126F4E"/>
    <w:multiLevelType w:val="hybridMultilevel"/>
    <w:tmpl w:val="91D2B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F7B75"/>
    <w:multiLevelType w:val="hybridMultilevel"/>
    <w:tmpl w:val="06D0C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3B83CEF"/>
    <w:multiLevelType w:val="hybridMultilevel"/>
    <w:tmpl w:val="25A817E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2"/>
  </w:num>
  <w:num w:numId="6">
    <w:abstractNumId w:val="7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21C"/>
    <w:rsid w:val="002A0B27"/>
    <w:rsid w:val="0083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21C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semiHidden/>
    <w:unhideWhenUsed/>
    <w:rsid w:val="008342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83421C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nhideWhenUsed/>
    <w:rsid w:val="0083421C"/>
  </w:style>
  <w:style w:type="character" w:styleId="Hyperlink">
    <w:name w:val="Hyperlink"/>
    <w:basedOn w:val="DefaultParagraphFont"/>
    <w:rsid w:val="0083421C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3421C"/>
    <w:rPr>
      <w:color w:val="993366"/>
      <w:u w:val="single"/>
    </w:rPr>
  </w:style>
  <w:style w:type="paragraph" w:customStyle="1" w:styleId="font5">
    <w:name w:val="font5"/>
    <w:basedOn w:val="Normal"/>
    <w:rsid w:val="0083421C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83421C"/>
    <w:pP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font7">
    <w:name w:val="font7"/>
    <w:basedOn w:val="Normal"/>
    <w:rsid w:val="0083421C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font8">
    <w:name w:val="font8"/>
    <w:basedOn w:val="Normal"/>
    <w:rsid w:val="0083421C"/>
    <w:pP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font9">
    <w:name w:val="font9"/>
    <w:basedOn w:val="Normal"/>
    <w:rsid w:val="0083421C"/>
    <w:pPr>
      <w:spacing w:beforeLines="1" w:afterLines="1"/>
    </w:pPr>
    <w:rPr>
      <w:rFonts w:ascii="Arial" w:hAnsi="Arial"/>
      <w:b/>
      <w:bCs/>
      <w:sz w:val="28"/>
      <w:szCs w:val="28"/>
    </w:rPr>
  </w:style>
  <w:style w:type="paragraph" w:customStyle="1" w:styleId="font10">
    <w:name w:val="font10"/>
    <w:basedOn w:val="Normal"/>
    <w:rsid w:val="0083421C"/>
    <w:pPr>
      <w:spacing w:beforeLines="1" w:afterLines="1"/>
    </w:pPr>
    <w:rPr>
      <w:rFonts w:ascii="Arial" w:hAnsi="Arial"/>
      <w:b/>
      <w:bCs/>
      <w:i/>
      <w:iCs/>
      <w:sz w:val="28"/>
      <w:szCs w:val="28"/>
    </w:rPr>
  </w:style>
  <w:style w:type="paragraph" w:customStyle="1" w:styleId="xl24">
    <w:name w:val="xl24"/>
    <w:basedOn w:val="Normal"/>
    <w:rsid w:val="0083421C"/>
    <w:pPr>
      <w:spacing w:beforeLines="1" w:afterLines="1"/>
      <w:jc w:val="center"/>
    </w:pPr>
    <w:rPr>
      <w:rFonts w:ascii="Arial" w:hAnsi="Arial"/>
      <w:i/>
      <w:iCs/>
      <w:sz w:val="20"/>
      <w:szCs w:val="20"/>
    </w:rPr>
  </w:style>
  <w:style w:type="paragraph" w:customStyle="1" w:styleId="xl25">
    <w:name w:val="xl25"/>
    <w:basedOn w:val="Normal"/>
    <w:rsid w:val="0083421C"/>
    <w:pP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26">
    <w:name w:val="xl26"/>
    <w:basedOn w:val="Normal"/>
    <w:rsid w:val="0083421C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27">
    <w:name w:val="xl27"/>
    <w:basedOn w:val="Normal"/>
    <w:rsid w:val="0083421C"/>
    <w:pP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28">
    <w:name w:val="xl28"/>
    <w:basedOn w:val="Normal"/>
    <w:rsid w:val="0083421C"/>
    <w:pP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29">
    <w:name w:val="xl29"/>
    <w:basedOn w:val="Normal"/>
    <w:rsid w:val="0083421C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83421C"/>
    <w:pPr>
      <w:spacing w:beforeLines="1" w:afterLines="1"/>
      <w:jc w:val="center"/>
    </w:pPr>
    <w:rPr>
      <w:rFonts w:ascii="Arial" w:hAnsi="Arial"/>
      <w:b/>
      <w:bCs/>
      <w:sz w:val="28"/>
      <w:szCs w:val="28"/>
    </w:rPr>
  </w:style>
  <w:style w:type="paragraph" w:customStyle="1" w:styleId="xl31">
    <w:name w:val="xl31"/>
    <w:basedOn w:val="Normal"/>
    <w:rsid w:val="0083421C"/>
    <w:pPr>
      <w:pBdr>
        <w:top w:val="single" w:sz="12" w:space="0" w:color="006411"/>
      </w:pBdr>
      <w:spacing w:beforeLines="1" w:afterLines="1"/>
    </w:pPr>
    <w:rPr>
      <w:rFonts w:ascii="Arial" w:hAnsi="Arial"/>
      <w:b/>
      <w:bCs/>
      <w:i/>
      <w:iCs/>
      <w:sz w:val="20"/>
      <w:szCs w:val="20"/>
    </w:rPr>
  </w:style>
  <w:style w:type="paragraph" w:customStyle="1" w:styleId="xl32">
    <w:name w:val="xl32"/>
    <w:basedOn w:val="Normal"/>
    <w:rsid w:val="0083421C"/>
    <w:pPr>
      <w:pBdr>
        <w:top w:val="single" w:sz="12" w:space="0" w:color="006411"/>
      </w:pBd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33">
    <w:name w:val="xl33"/>
    <w:basedOn w:val="Normal"/>
    <w:rsid w:val="0083421C"/>
    <w:pPr>
      <w:pBdr>
        <w:bottom w:val="single" w:sz="12" w:space="0" w:color="006411"/>
      </w:pBd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34">
    <w:name w:val="xl34"/>
    <w:basedOn w:val="Normal"/>
    <w:rsid w:val="0083421C"/>
    <w:pPr>
      <w:pBdr>
        <w:top w:val="single" w:sz="12" w:space="0" w:color="006411"/>
      </w:pBd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35">
    <w:name w:val="xl35"/>
    <w:basedOn w:val="Normal"/>
    <w:rsid w:val="0083421C"/>
    <w:pPr>
      <w:pBdr>
        <w:top w:val="single" w:sz="12" w:space="0" w:color="006411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rsid w:val="0083421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37">
    <w:name w:val="xl37"/>
    <w:basedOn w:val="Normal"/>
    <w:rsid w:val="0083421C"/>
    <w:pPr>
      <w:pBdr>
        <w:bottom w:val="single" w:sz="12" w:space="0" w:color="006411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8">
    <w:name w:val="xl38"/>
    <w:basedOn w:val="Normal"/>
    <w:rsid w:val="0083421C"/>
    <w:pPr>
      <w:pBdr>
        <w:top w:val="single" w:sz="12" w:space="0" w:color="006411"/>
      </w:pBdr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39">
    <w:name w:val="xl39"/>
    <w:basedOn w:val="Normal"/>
    <w:rsid w:val="0083421C"/>
    <w:pPr>
      <w:pBdr>
        <w:bottom w:val="single" w:sz="12" w:space="0" w:color="006411"/>
      </w:pBd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40">
    <w:name w:val="xl40"/>
    <w:basedOn w:val="Normal"/>
    <w:rsid w:val="0083421C"/>
    <w:pPr>
      <w:pBdr>
        <w:top w:val="single" w:sz="12" w:space="0" w:color="006411"/>
      </w:pBdr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41">
    <w:name w:val="xl41"/>
    <w:basedOn w:val="Normal"/>
    <w:rsid w:val="0083421C"/>
    <w:pPr>
      <w:pBdr>
        <w:bottom w:val="single" w:sz="12" w:space="0" w:color="006411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42">
    <w:name w:val="xl42"/>
    <w:basedOn w:val="Normal"/>
    <w:rsid w:val="0083421C"/>
    <w:pPr>
      <w:pBdr>
        <w:top w:val="single" w:sz="12" w:space="0" w:color="006411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43">
    <w:name w:val="xl43"/>
    <w:basedOn w:val="Normal"/>
    <w:rsid w:val="0083421C"/>
    <w:pPr>
      <w:pBdr>
        <w:bottom w:val="single" w:sz="12" w:space="0" w:color="006411"/>
      </w:pBdr>
      <w:spacing w:beforeLines="1" w:afterLines="1"/>
    </w:pPr>
    <w:rPr>
      <w:rFonts w:ascii="Arial" w:hAnsi="Arial"/>
      <w:sz w:val="20"/>
      <w:szCs w:val="20"/>
    </w:rPr>
  </w:style>
  <w:style w:type="paragraph" w:styleId="BodyText">
    <w:name w:val="Body Text"/>
    <w:basedOn w:val="Normal"/>
    <w:link w:val="BodyTextChar"/>
    <w:rsid w:val="0083421C"/>
    <w:pPr>
      <w:autoSpaceDE w:val="0"/>
      <w:autoSpaceDN w:val="0"/>
      <w:spacing w:after="120"/>
    </w:pPr>
    <w:rPr>
      <w:rFonts w:ascii="Arial" w:eastAsia="Times New Roman" w:hAnsi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83421C"/>
    <w:rPr>
      <w:rFonts w:ascii="Arial" w:eastAsia="Times New Roman" w:hAnsi="Arial" w:cs="Times New Roman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semiHidden/>
    <w:rsid w:val="0083421C"/>
    <w:rPr>
      <w:rFonts w:ascii="Lucida Grande" w:eastAsia="Times New Roman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83421C"/>
    <w:rPr>
      <w:rFonts w:ascii="Lucida Grande" w:eastAsia="Times New Roman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3421C"/>
    <w:rPr>
      <w:rFonts w:ascii="Lucida Grande" w:eastAsia="Cambria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21C"/>
  </w:style>
  <w:style w:type="paragraph" w:styleId="CommentText">
    <w:name w:val="annotation text"/>
    <w:basedOn w:val="Normal"/>
    <w:link w:val="CommentTextChar"/>
    <w:uiPriority w:val="99"/>
    <w:rsid w:val="0083421C"/>
    <w:pPr>
      <w:spacing w:after="200"/>
    </w:pPr>
    <w:rPr>
      <w:rFonts w:asciiTheme="minorHAnsi" w:eastAsiaTheme="minorEastAsia" w:hAnsiTheme="minorHAnsi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83421C"/>
    <w:rPr>
      <w:rFonts w:ascii="Cambria" w:eastAsia="Cambria" w:hAnsi="Cambria" w:cs="Times New Roman"/>
    </w:rPr>
  </w:style>
  <w:style w:type="character" w:customStyle="1" w:styleId="CommentSubjectChar">
    <w:name w:val="Comment Subject Char"/>
    <w:basedOn w:val="CommentTextChar"/>
    <w:link w:val="CommentSubject"/>
    <w:rsid w:val="0083421C"/>
  </w:style>
  <w:style w:type="paragraph" w:styleId="CommentSubject">
    <w:name w:val="annotation subject"/>
    <w:basedOn w:val="CommentText"/>
    <w:next w:val="CommentText"/>
    <w:link w:val="CommentSubjectChar"/>
    <w:rsid w:val="0083421C"/>
  </w:style>
  <w:style w:type="character" w:customStyle="1" w:styleId="CommentSubjectChar1">
    <w:name w:val="Comment Subject Char1"/>
    <w:basedOn w:val="CommentTextChar1"/>
    <w:uiPriority w:val="99"/>
    <w:semiHidden/>
    <w:rsid w:val="0083421C"/>
    <w:rPr>
      <w:rFonts w:ascii="Cambria" w:eastAsia="Cambria" w:hAnsi="Cambria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83421C"/>
    <w:rPr>
      <w:sz w:val="18"/>
      <w:szCs w:val="18"/>
    </w:rPr>
  </w:style>
  <w:style w:type="paragraph" w:styleId="Header">
    <w:name w:val="header"/>
    <w:basedOn w:val="Normal"/>
    <w:link w:val="HeaderChar"/>
    <w:rsid w:val="0083421C"/>
    <w:pPr>
      <w:tabs>
        <w:tab w:val="center" w:pos="4320"/>
        <w:tab w:val="right" w:pos="8640"/>
      </w:tabs>
      <w:spacing w:after="200"/>
    </w:pPr>
  </w:style>
  <w:style w:type="character" w:customStyle="1" w:styleId="HeaderChar">
    <w:name w:val="Header Char"/>
    <w:basedOn w:val="DefaultParagraphFont"/>
    <w:link w:val="Header"/>
    <w:rsid w:val="0083421C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83421C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21C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semiHidden/>
    <w:unhideWhenUsed/>
    <w:rsid w:val="008342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83421C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nhideWhenUsed/>
    <w:rsid w:val="0083421C"/>
  </w:style>
  <w:style w:type="character" w:styleId="Hyperlink">
    <w:name w:val="Hyperlink"/>
    <w:basedOn w:val="DefaultParagraphFont"/>
    <w:rsid w:val="0083421C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3421C"/>
    <w:rPr>
      <w:color w:val="993366"/>
      <w:u w:val="single"/>
    </w:rPr>
  </w:style>
  <w:style w:type="paragraph" w:customStyle="1" w:styleId="font5">
    <w:name w:val="font5"/>
    <w:basedOn w:val="Normal"/>
    <w:rsid w:val="0083421C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83421C"/>
    <w:pP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font7">
    <w:name w:val="font7"/>
    <w:basedOn w:val="Normal"/>
    <w:rsid w:val="0083421C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font8">
    <w:name w:val="font8"/>
    <w:basedOn w:val="Normal"/>
    <w:rsid w:val="0083421C"/>
    <w:pP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font9">
    <w:name w:val="font9"/>
    <w:basedOn w:val="Normal"/>
    <w:rsid w:val="0083421C"/>
    <w:pPr>
      <w:spacing w:beforeLines="1" w:afterLines="1"/>
    </w:pPr>
    <w:rPr>
      <w:rFonts w:ascii="Arial" w:hAnsi="Arial"/>
      <w:b/>
      <w:bCs/>
      <w:sz w:val="28"/>
      <w:szCs w:val="28"/>
    </w:rPr>
  </w:style>
  <w:style w:type="paragraph" w:customStyle="1" w:styleId="font10">
    <w:name w:val="font10"/>
    <w:basedOn w:val="Normal"/>
    <w:rsid w:val="0083421C"/>
    <w:pPr>
      <w:spacing w:beforeLines="1" w:afterLines="1"/>
    </w:pPr>
    <w:rPr>
      <w:rFonts w:ascii="Arial" w:hAnsi="Arial"/>
      <w:b/>
      <w:bCs/>
      <w:i/>
      <w:iCs/>
      <w:sz w:val="28"/>
      <w:szCs w:val="28"/>
    </w:rPr>
  </w:style>
  <w:style w:type="paragraph" w:customStyle="1" w:styleId="xl24">
    <w:name w:val="xl24"/>
    <w:basedOn w:val="Normal"/>
    <w:rsid w:val="0083421C"/>
    <w:pPr>
      <w:spacing w:beforeLines="1" w:afterLines="1"/>
      <w:jc w:val="center"/>
    </w:pPr>
    <w:rPr>
      <w:rFonts w:ascii="Arial" w:hAnsi="Arial"/>
      <w:i/>
      <w:iCs/>
      <w:sz w:val="20"/>
      <w:szCs w:val="20"/>
    </w:rPr>
  </w:style>
  <w:style w:type="paragraph" w:customStyle="1" w:styleId="xl25">
    <w:name w:val="xl25"/>
    <w:basedOn w:val="Normal"/>
    <w:rsid w:val="0083421C"/>
    <w:pP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26">
    <w:name w:val="xl26"/>
    <w:basedOn w:val="Normal"/>
    <w:rsid w:val="0083421C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27">
    <w:name w:val="xl27"/>
    <w:basedOn w:val="Normal"/>
    <w:rsid w:val="0083421C"/>
    <w:pP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28">
    <w:name w:val="xl28"/>
    <w:basedOn w:val="Normal"/>
    <w:rsid w:val="0083421C"/>
    <w:pP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29">
    <w:name w:val="xl29"/>
    <w:basedOn w:val="Normal"/>
    <w:rsid w:val="0083421C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83421C"/>
    <w:pPr>
      <w:spacing w:beforeLines="1" w:afterLines="1"/>
      <w:jc w:val="center"/>
    </w:pPr>
    <w:rPr>
      <w:rFonts w:ascii="Arial" w:hAnsi="Arial"/>
      <w:b/>
      <w:bCs/>
      <w:sz w:val="28"/>
      <w:szCs w:val="28"/>
    </w:rPr>
  </w:style>
  <w:style w:type="paragraph" w:customStyle="1" w:styleId="xl31">
    <w:name w:val="xl31"/>
    <w:basedOn w:val="Normal"/>
    <w:rsid w:val="0083421C"/>
    <w:pPr>
      <w:pBdr>
        <w:top w:val="single" w:sz="12" w:space="0" w:color="006411"/>
      </w:pBdr>
      <w:spacing w:beforeLines="1" w:afterLines="1"/>
    </w:pPr>
    <w:rPr>
      <w:rFonts w:ascii="Arial" w:hAnsi="Arial"/>
      <w:b/>
      <w:bCs/>
      <w:i/>
      <w:iCs/>
      <w:sz w:val="20"/>
      <w:szCs w:val="20"/>
    </w:rPr>
  </w:style>
  <w:style w:type="paragraph" w:customStyle="1" w:styleId="xl32">
    <w:name w:val="xl32"/>
    <w:basedOn w:val="Normal"/>
    <w:rsid w:val="0083421C"/>
    <w:pPr>
      <w:pBdr>
        <w:top w:val="single" w:sz="12" w:space="0" w:color="006411"/>
      </w:pBd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33">
    <w:name w:val="xl33"/>
    <w:basedOn w:val="Normal"/>
    <w:rsid w:val="0083421C"/>
    <w:pPr>
      <w:pBdr>
        <w:bottom w:val="single" w:sz="12" w:space="0" w:color="006411"/>
      </w:pBd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34">
    <w:name w:val="xl34"/>
    <w:basedOn w:val="Normal"/>
    <w:rsid w:val="0083421C"/>
    <w:pPr>
      <w:pBdr>
        <w:top w:val="single" w:sz="12" w:space="0" w:color="006411"/>
      </w:pBd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35">
    <w:name w:val="xl35"/>
    <w:basedOn w:val="Normal"/>
    <w:rsid w:val="0083421C"/>
    <w:pPr>
      <w:pBdr>
        <w:top w:val="single" w:sz="12" w:space="0" w:color="006411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rsid w:val="0083421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37">
    <w:name w:val="xl37"/>
    <w:basedOn w:val="Normal"/>
    <w:rsid w:val="0083421C"/>
    <w:pPr>
      <w:pBdr>
        <w:bottom w:val="single" w:sz="12" w:space="0" w:color="006411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8">
    <w:name w:val="xl38"/>
    <w:basedOn w:val="Normal"/>
    <w:rsid w:val="0083421C"/>
    <w:pPr>
      <w:pBdr>
        <w:top w:val="single" w:sz="12" w:space="0" w:color="006411"/>
      </w:pBdr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39">
    <w:name w:val="xl39"/>
    <w:basedOn w:val="Normal"/>
    <w:rsid w:val="0083421C"/>
    <w:pPr>
      <w:pBdr>
        <w:bottom w:val="single" w:sz="12" w:space="0" w:color="006411"/>
      </w:pBd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40">
    <w:name w:val="xl40"/>
    <w:basedOn w:val="Normal"/>
    <w:rsid w:val="0083421C"/>
    <w:pPr>
      <w:pBdr>
        <w:top w:val="single" w:sz="12" w:space="0" w:color="006411"/>
      </w:pBdr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41">
    <w:name w:val="xl41"/>
    <w:basedOn w:val="Normal"/>
    <w:rsid w:val="0083421C"/>
    <w:pPr>
      <w:pBdr>
        <w:bottom w:val="single" w:sz="12" w:space="0" w:color="006411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42">
    <w:name w:val="xl42"/>
    <w:basedOn w:val="Normal"/>
    <w:rsid w:val="0083421C"/>
    <w:pPr>
      <w:pBdr>
        <w:top w:val="single" w:sz="12" w:space="0" w:color="006411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43">
    <w:name w:val="xl43"/>
    <w:basedOn w:val="Normal"/>
    <w:rsid w:val="0083421C"/>
    <w:pPr>
      <w:pBdr>
        <w:bottom w:val="single" w:sz="12" w:space="0" w:color="006411"/>
      </w:pBdr>
      <w:spacing w:beforeLines="1" w:afterLines="1"/>
    </w:pPr>
    <w:rPr>
      <w:rFonts w:ascii="Arial" w:hAnsi="Arial"/>
      <w:sz w:val="20"/>
      <w:szCs w:val="20"/>
    </w:rPr>
  </w:style>
  <w:style w:type="paragraph" w:styleId="BodyText">
    <w:name w:val="Body Text"/>
    <w:basedOn w:val="Normal"/>
    <w:link w:val="BodyTextChar"/>
    <w:rsid w:val="0083421C"/>
    <w:pPr>
      <w:autoSpaceDE w:val="0"/>
      <w:autoSpaceDN w:val="0"/>
      <w:spacing w:after="120"/>
    </w:pPr>
    <w:rPr>
      <w:rFonts w:ascii="Arial" w:eastAsia="Times New Roman" w:hAnsi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83421C"/>
    <w:rPr>
      <w:rFonts w:ascii="Arial" w:eastAsia="Times New Roman" w:hAnsi="Arial" w:cs="Times New Roman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semiHidden/>
    <w:rsid w:val="0083421C"/>
    <w:rPr>
      <w:rFonts w:ascii="Lucida Grande" w:eastAsia="Times New Roman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83421C"/>
    <w:rPr>
      <w:rFonts w:ascii="Lucida Grande" w:eastAsia="Times New Roman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3421C"/>
    <w:rPr>
      <w:rFonts w:ascii="Lucida Grande" w:eastAsia="Cambria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21C"/>
  </w:style>
  <w:style w:type="paragraph" w:styleId="CommentText">
    <w:name w:val="annotation text"/>
    <w:basedOn w:val="Normal"/>
    <w:link w:val="CommentTextChar"/>
    <w:uiPriority w:val="99"/>
    <w:rsid w:val="0083421C"/>
    <w:pPr>
      <w:spacing w:after="200"/>
    </w:pPr>
    <w:rPr>
      <w:rFonts w:asciiTheme="minorHAnsi" w:eastAsiaTheme="minorEastAsia" w:hAnsiTheme="minorHAnsi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83421C"/>
    <w:rPr>
      <w:rFonts w:ascii="Cambria" w:eastAsia="Cambria" w:hAnsi="Cambria" w:cs="Times New Roman"/>
    </w:rPr>
  </w:style>
  <w:style w:type="character" w:customStyle="1" w:styleId="CommentSubjectChar">
    <w:name w:val="Comment Subject Char"/>
    <w:basedOn w:val="CommentTextChar"/>
    <w:link w:val="CommentSubject"/>
    <w:rsid w:val="0083421C"/>
  </w:style>
  <w:style w:type="paragraph" w:styleId="CommentSubject">
    <w:name w:val="annotation subject"/>
    <w:basedOn w:val="CommentText"/>
    <w:next w:val="CommentText"/>
    <w:link w:val="CommentSubjectChar"/>
    <w:rsid w:val="0083421C"/>
  </w:style>
  <w:style w:type="character" w:customStyle="1" w:styleId="CommentSubjectChar1">
    <w:name w:val="Comment Subject Char1"/>
    <w:basedOn w:val="CommentTextChar1"/>
    <w:uiPriority w:val="99"/>
    <w:semiHidden/>
    <w:rsid w:val="0083421C"/>
    <w:rPr>
      <w:rFonts w:ascii="Cambria" w:eastAsia="Cambria" w:hAnsi="Cambria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83421C"/>
    <w:rPr>
      <w:sz w:val="18"/>
      <w:szCs w:val="18"/>
    </w:rPr>
  </w:style>
  <w:style w:type="paragraph" w:styleId="Header">
    <w:name w:val="header"/>
    <w:basedOn w:val="Normal"/>
    <w:link w:val="HeaderChar"/>
    <w:rsid w:val="0083421C"/>
    <w:pPr>
      <w:tabs>
        <w:tab w:val="center" w:pos="4320"/>
        <w:tab w:val="right" w:pos="8640"/>
      </w:tabs>
      <w:spacing w:after="200"/>
    </w:pPr>
  </w:style>
  <w:style w:type="character" w:customStyle="1" w:styleId="HeaderChar">
    <w:name w:val="Header Char"/>
    <w:basedOn w:val="DefaultParagraphFont"/>
    <w:link w:val="Header"/>
    <w:rsid w:val="0083421C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83421C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569</Words>
  <Characters>20349</Characters>
  <Application>Microsoft Macintosh Word</Application>
  <DocSecurity>0</DocSecurity>
  <Lines>169</Lines>
  <Paragraphs>47</Paragraphs>
  <ScaleCrop>false</ScaleCrop>
  <Company>The University of Maryland</Company>
  <LinksUpToDate>false</LinksUpToDate>
  <CharactersWithSpaces>23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 Winkler</dc:creator>
  <cp:keywords/>
  <dc:description/>
  <cp:lastModifiedBy>Wade Winkler</cp:lastModifiedBy>
  <cp:revision>1</cp:revision>
  <dcterms:created xsi:type="dcterms:W3CDTF">2012-03-20T17:03:00Z</dcterms:created>
  <dcterms:modified xsi:type="dcterms:W3CDTF">2012-03-20T17:04:00Z</dcterms:modified>
</cp:coreProperties>
</file>